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0ADE4" w14:textId="14541357" w:rsidR="000E6A80" w:rsidRDefault="00932B37" w:rsidP="000E6A80">
      <w:pPr>
        <w:pStyle w:val="Heading1"/>
      </w:pPr>
      <w:r>
        <w:t>Multimedia Appendix 3</w:t>
      </w:r>
      <w:r w:rsidR="000E6A80">
        <w:t>: Data collection schedule</w:t>
      </w:r>
    </w:p>
    <w:p w14:paraId="5DCC8F11" w14:textId="77777777" w:rsidR="00821B98" w:rsidRPr="00821B98" w:rsidRDefault="00821B98" w:rsidP="00821B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629"/>
        <w:gridCol w:w="1843"/>
        <w:gridCol w:w="2944"/>
        <w:gridCol w:w="2017"/>
        <w:gridCol w:w="2017"/>
      </w:tblGrid>
      <w:tr w:rsidR="009E0E1E" w14:paraId="30FD86D8" w14:textId="1E719BE6" w:rsidTr="009E0E1E">
        <w:tc>
          <w:tcPr>
            <w:tcW w:w="1389" w:type="dxa"/>
          </w:tcPr>
          <w:p w14:paraId="571BEC04" w14:textId="77777777" w:rsidR="009E0E1E" w:rsidRP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1629" w:type="dxa"/>
          </w:tcPr>
          <w:p w14:paraId="653A4638" w14:textId="77777777" w:rsidR="009E0E1E" w:rsidRP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sz w:val="24"/>
                <w:szCs w:val="24"/>
              </w:rPr>
              <w:t>Measurement level</w:t>
            </w:r>
          </w:p>
        </w:tc>
        <w:tc>
          <w:tcPr>
            <w:tcW w:w="1843" w:type="dxa"/>
          </w:tcPr>
          <w:p w14:paraId="07A4BA59" w14:textId="77777777" w:rsidR="009E0E1E" w:rsidRP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944" w:type="dxa"/>
          </w:tcPr>
          <w:p w14:paraId="558DA04D" w14:textId="77777777" w:rsidR="009E0E1E" w:rsidRP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sz w:val="24"/>
                <w:szCs w:val="24"/>
              </w:rPr>
              <w:t>Tool/method</w:t>
            </w:r>
          </w:p>
        </w:tc>
        <w:tc>
          <w:tcPr>
            <w:tcW w:w="2017" w:type="dxa"/>
          </w:tcPr>
          <w:p w14:paraId="501D3EC8" w14:textId="3921E1B6" w:rsid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 1 (early)</w:t>
            </w:r>
          </w:p>
          <w:p w14:paraId="354B9E1D" w14:textId="5E5A7A93" w:rsidR="009E0E1E" w:rsidRP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sz w:val="24"/>
                <w:szCs w:val="24"/>
              </w:rPr>
              <w:t xml:space="preserve">Data collection </w:t>
            </w:r>
          </w:p>
        </w:tc>
        <w:tc>
          <w:tcPr>
            <w:tcW w:w="2017" w:type="dxa"/>
          </w:tcPr>
          <w:p w14:paraId="560CFCEA" w14:textId="30084FDC" w:rsidR="009E0E1E" w:rsidRDefault="009E0E1E" w:rsidP="009E0E1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 2 (late)</w:t>
            </w:r>
          </w:p>
          <w:p w14:paraId="07768619" w14:textId="4B4F82E9" w:rsidR="009E0E1E" w:rsidRPr="009E0E1E" w:rsidRDefault="009E0E1E" w:rsidP="009E0E1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sz w:val="24"/>
                <w:szCs w:val="24"/>
              </w:rPr>
              <w:t>Data collection</w:t>
            </w:r>
          </w:p>
        </w:tc>
      </w:tr>
      <w:tr w:rsidR="009E0E1E" w14:paraId="2042ABAE" w14:textId="126A4E68" w:rsidTr="009E0E1E">
        <w:tc>
          <w:tcPr>
            <w:tcW w:w="1389" w:type="dxa"/>
            <w:vMerge w:val="restart"/>
          </w:tcPr>
          <w:p w14:paraId="092ACAD0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i/>
                <w:sz w:val="24"/>
                <w:szCs w:val="24"/>
              </w:rPr>
              <w:t>Outcome</w:t>
            </w:r>
          </w:p>
          <w:p w14:paraId="49B345D5" w14:textId="77777777" w:rsidR="009E0E1E" w:rsidRPr="009E0E1E" w:rsidRDefault="009E0E1E" w:rsidP="009E0C9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D8AE606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Intervention and control sites</w:t>
            </w:r>
          </w:p>
        </w:tc>
        <w:tc>
          <w:tcPr>
            <w:tcW w:w="1629" w:type="dxa"/>
            <w:vMerge w:val="restart"/>
          </w:tcPr>
          <w:p w14:paraId="54A778BA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843" w:type="dxa"/>
          </w:tcPr>
          <w:p w14:paraId="37CF5DD9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2944" w:type="dxa"/>
          </w:tcPr>
          <w:p w14:paraId="2950255A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Assessment of Quality of Life -4D (AQoL-4D)</w:t>
            </w:r>
          </w:p>
        </w:tc>
        <w:tc>
          <w:tcPr>
            <w:tcW w:w="2017" w:type="dxa"/>
          </w:tcPr>
          <w:p w14:paraId="02B5A72B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  <w:p w14:paraId="0DDADC50" w14:textId="5290C244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3, 6, 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1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017" w:type="dxa"/>
          </w:tcPr>
          <w:p w14:paraId="479DB9E7" w14:textId="77777777" w:rsidR="003F3581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  <w:p w14:paraId="134E99A4" w14:textId="08F1B9CC" w:rsidR="009E0E1E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3, 6, 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1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</w:tr>
      <w:tr w:rsidR="009E0E1E" w14:paraId="40F67C9D" w14:textId="072C68AF" w:rsidTr="009E0E1E">
        <w:tc>
          <w:tcPr>
            <w:tcW w:w="1389" w:type="dxa"/>
            <w:vMerge/>
          </w:tcPr>
          <w:p w14:paraId="38C0E8AF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5BAB5D6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2C5FB0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Self-management</w:t>
            </w:r>
          </w:p>
        </w:tc>
        <w:tc>
          <w:tcPr>
            <w:tcW w:w="2944" w:type="dxa"/>
          </w:tcPr>
          <w:p w14:paraId="395FC026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atient Activation Measure (PAM).</w:t>
            </w:r>
          </w:p>
        </w:tc>
        <w:tc>
          <w:tcPr>
            <w:tcW w:w="2017" w:type="dxa"/>
          </w:tcPr>
          <w:p w14:paraId="54B6C949" w14:textId="77777777" w:rsidR="003F3581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  <w:p w14:paraId="2E384D34" w14:textId="0354D655" w:rsidR="009E0E1E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3, 6, 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1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017" w:type="dxa"/>
          </w:tcPr>
          <w:p w14:paraId="68AF2210" w14:textId="77777777" w:rsidR="003F3581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  <w:p w14:paraId="4DB8C8E8" w14:textId="21BABFF2" w:rsidR="009E0E1E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3, 6, 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1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</w:tr>
      <w:tr w:rsidR="009E0E1E" w14:paraId="004742BD" w14:textId="67F0F296" w:rsidTr="009E0E1E">
        <w:tc>
          <w:tcPr>
            <w:tcW w:w="1389" w:type="dxa"/>
            <w:vMerge/>
          </w:tcPr>
          <w:p w14:paraId="4B1759C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59DBA006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96EEA1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atient experience</w:t>
            </w:r>
          </w:p>
        </w:tc>
        <w:tc>
          <w:tcPr>
            <w:tcW w:w="2944" w:type="dxa"/>
          </w:tcPr>
          <w:p w14:paraId="0E4D7846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atient experience survey (from AFHTO and HQO)</w:t>
            </w:r>
          </w:p>
        </w:tc>
        <w:tc>
          <w:tcPr>
            <w:tcW w:w="2017" w:type="dxa"/>
          </w:tcPr>
          <w:p w14:paraId="1D7004D9" w14:textId="77777777" w:rsidR="003F3581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  <w:p w14:paraId="58639B3C" w14:textId="6D76AC15" w:rsidR="009E0E1E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3, 6, 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1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017" w:type="dxa"/>
          </w:tcPr>
          <w:p w14:paraId="7CB484C1" w14:textId="77777777" w:rsidR="003F3581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  <w:p w14:paraId="21974A19" w14:textId="3455EC4E" w:rsidR="009E0E1E" w:rsidRPr="009E0E1E" w:rsidRDefault="003F3581" w:rsidP="003F3581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3, 6, 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1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</w:tr>
      <w:tr w:rsidR="009E0E1E" w14:paraId="2DCA7ACA" w14:textId="08B00B19" w:rsidTr="009E0E1E">
        <w:tc>
          <w:tcPr>
            <w:tcW w:w="1389" w:type="dxa"/>
            <w:vMerge/>
          </w:tcPr>
          <w:p w14:paraId="48D7FC6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20FA56DB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E2DF35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Goal-attainment captured by ePRO tool –</w:t>
            </w:r>
            <w:r w:rsidRPr="009E0E1E">
              <w:rPr>
                <w:rFonts w:ascii="Times New Roman" w:hAnsi="Times New Roman"/>
                <w:i/>
                <w:sz w:val="24"/>
                <w:szCs w:val="24"/>
              </w:rPr>
              <w:t xml:space="preserve"> intervention sites only</w:t>
            </w:r>
          </w:p>
        </w:tc>
        <w:tc>
          <w:tcPr>
            <w:tcW w:w="2944" w:type="dxa"/>
          </w:tcPr>
          <w:p w14:paraId="2099D151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Goal attainment scaling.</w:t>
            </w:r>
          </w:p>
          <w:p w14:paraId="47FFDAD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i/>
                <w:sz w:val="24"/>
                <w:szCs w:val="24"/>
              </w:rPr>
              <w:t>Completed as part of the intervention.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17" w:type="dxa"/>
          </w:tcPr>
          <w:p w14:paraId="3D7ADF04" w14:textId="381CDD5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Over </w:t>
            </w:r>
            <w:proofErr w:type="gramStart"/>
            <w:r w:rsidRPr="009E0E1E">
              <w:rPr>
                <w:rFonts w:ascii="Times New Roman" w:hAnsi="Times New Roman"/>
                <w:sz w:val="24"/>
                <w:szCs w:val="24"/>
              </w:rPr>
              <w:t>12 month</w:t>
            </w:r>
            <w:proofErr w:type="gramEnd"/>
            <w:r w:rsidR="003F3581">
              <w:rPr>
                <w:rFonts w:ascii="Times New Roman" w:hAnsi="Times New Roman"/>
                <w:sz w:val="24"/>
                <w:szCs w:val="24"/>
              </w:rPr>
              <w:t xml:space="preserve"> intervention period (analyzed monthly)</w:t>
            </w:r>
          </w:p>
        </w:tc>
        <w:tc>
          <w:tcPr>
            <w:tcW w:w="2017" w:type="dxa"/>
          </w:tcPr>
          <w:p w14:paraId="64A67A06" w14:textId="31F8B05E" w:rsidR="009E0E1E" w:rsidRPr="009E0E1E" w:rsidRDefault="003F3581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Over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ntervention period (analyzed monthly)</w:t>
            </w:r>
          </w:p>
        </w:tc>
      </w:tr>
      <w:tr w:rsidR="009E0E1E" w14:paraId="2ECC2C3A" w14:textId="4C5A43A6" w:rsidTr="009E0E1E">
        <w:tc>
          <w:tcPr>
            <w:tcW w:w="7805" w:type="dxa"/>
            <w:gridSpan w:val="4"/>
          </w:tcPr>
          <w:p w14:paraId="563F4DA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5594213E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3DE21E08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0E1E" w14:paraId="37EE48FB" w14:textId="3DC15C33" w:rsidTr="009E0E1E">
        <w:tc>
          <w:tcPr>
            <w:tcW w:w="1389" w:type="dxa"/>
            <w:vMerge w:val="restart"/>
          </w:tcPr>
          <w:p w14:paraId="69C98BB4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i/>
                <w:sz w:val="24"/>
                <w:szCs w:val="24"/>
              </w:rPr>
              <w:t>Process</w:t>
            </w:r>
          </w:p>
          <w:p w14:paraId="74016209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Intervention sites</w:t>
            </w:r>
          </w:p>
        </w:tc>
        <w:tc>
          <w:tcPr>
            <w:tcW w:w="1629" w:type="dxa"/>
            <w:vMerge w:val="restart"/>
          </w:tcPr>
          <w:p w14:paraId="741AF7D1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1843" w:type="dxa"/>
            <w:vMerge w:val="restart"/>
          </w:tcPr>
          <w:p w14:paraId="49A1F33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Tool experience</w:t>
            </w:r>
          </w:p>
        </w:tc>
        <w:tc>
          <w:tcPr>
            <w:tcW w:w="2944" w:type="dxa"/>
          </w:tcPr>
          <w:p w14:paraId="64FBE97B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Study System Usability Questionnaire (PSSUQ).</w:t>
            </w:r>
          </w:p>
        </w:tc>
        <w:tc>
          <w:tcPr>
            <w:tcW w:w="2017" w:type="dxa"/>
          </w:tcPr>
          <w:p w14:paraId="2F38FA7D" w14:textId="79CBE4FD" w:rsidR="009E0E1E" w:rsidRPr="009E0E1E" w:rsidRDefault="00821B98" w:rsidP="009E0C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3 months during</w:t>
            </w:r>
            <w:r w:rsidR="003F35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="003F3581" w:rsidRPr="009E0E1E">
              <w:rPr>
                <w:rFonts w:ascii="Times New Roman" w:hAnsi="Times New Roman"/>
                <w:sz w:val="24"/>
                <w:szCs w:val="24"/>
              </w:rPr>
              <w:t>12 month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ntervention</w:t>
            </w:r>
          </w:p>
        </w:tc>
        <w:tc>
          <w:tcPr>
            <w:tcW w:w="2017" w:type="dxa"/>
          </w:tcPr>
          <w:p w14:paraId="3DFAE45F" w14:textId="2A4B732A" w:rsidR="009E0E1E" w:rsidRPr="009E0E1E" w:rsidRDefault="00821B98" w:rsidP="009E0C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very 3 months during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ntervention</w:t>
            </w:r>
          </w:p>
        </w:tc>
      </w:tr>
      <w:tr w:rsidR="009E0E1E" w14:paraId="6D9E80B8" w14:textId="1ECE2F38" w:rsidTr="009E0E1E">
        <w:tc>
          <w:tcPr>
            <w:tcW w:w="1389" w:type="dxa"/>
            <w:vMerge/>
          </w:tcPr>
          <w:p w14:paraId="4B72882B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03DEC24D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3D0ADE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47AD78E0" w14:textId="35C90F5C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Patient </w:t>
            </w:r>
            <w:r w:rsidR="003F3581">
              <w:rPr>
                <w:rFonts w:ascii="Times New Roman" w:hAnsi="Times New Roman"/>
                <w:sz w:val="24"/>
                <w:szCs w:val="24"/>
              </w:rPr>
              <w:t>interviews</w:t>
            </w:r>
          </w:p>
        </w:tc>
        <w:tc>
          <w:tcPr>
            <w:tcW w:w="2017" w:type="dxa"/>
          </w:tcPr>
          <w:p w14:paraId="6502F50D" w14:textId="4F642F41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 w:rsidR="003F3581"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3D7FDF18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  <w:tc>
          <w:tcPr>
            <w:tcW w:w="2017" w:type="dxa"/>
          </w:tcPr>
          <w:p w14:paraId="580EAD27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66F629EB" w14:textId="461586D0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</w:tr>
      <w:tr w:rsidR="009E0E1E" w14:paraId="541CB1CC" w14:textId="25F25F45" w:rsidTr="009E0E1E">
        <w:tc>
          <w:tcPr>
            <w:tcW w:w="1389" w:type="dxa"/>
            <w:vMerge/>
          </w:tcPr>
          <w:p w14:paraId="74BD0D59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14:paraId="13B60EF0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</w:t>
            </w:r>
          </w:p>
        </w:tc>
        <w:tc>
          <w:tcPr>
            <w:tcW w:w="1843" w:type="dxa"/>
            <w:vMerge w:val="restart"/>
          </w:tcPr>
          <w:p w14:paraId="4A67CD8D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Tool experience</w:t>
            </w:r>
          </w:p>
        </w:tc>
        <w:tc>
          <w:tcPr>
            <w:tcW w:w="2944" w:type="dxa"/>
          </w:tcPr>
          <w:p w14:paraId="0B457530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Study System Usability Questionnaire (PSSUQ).</w:t>
            </w:r>
          </w:p>
        </w:tc>
        <w:tc>
          <w:tcPr>
            <w:tcW w:w="2017" w:type="dxa"/>
          </w:tcPr>
          <w:p w14:paraId="5653869C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02AD798C" w14:textId="5D5FE882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  <w:tc>
          <w:tcPr>
            <w:tcW w:w="2017" w:type="dxa"/>
          </w:tcPr>
          <w:p w14:paraId="42E1A4A4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5E3DA9B7" w14:textId="65760191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</w:tr>
      <w:tr w:rsidR="009E0E1E" w14:paraId="4BD666F1" w14:textId="499C63A1" w:rsidTr="009E0E1E">
        <w:tc>
          <w:tcPr>
            <w:tcW w:w="1389" w:type="dxa"/>
            <w:vMerge/>
          </w:tcPr>
          <w:p w14:paraId="6BDDB2F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3327354D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2348BCA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34E37C6E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 interviews</w:t>
            </w:r>
          </w:p>
        </w:tc>
        <w:tc>
          <w:tcPr>
            <w:tcW w:w="2017" w:type="dxa"/>
          </w:tcPr>
          <w:p w14:paraId="0C4E8167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16295CB6" w14:textId="3AC6FF4C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lastRenderedPageBreak/>
              <w:t>post-intervention</w:t>
            </w:r>
          </w:p>
        </w:tc>
        <w:tc>
          <w:tcPr>
            <w:tcW w:w="2017" w:type="dxa"/>
          </w:tcPr>
          <w:p w14:paraId="7F3CC6E5" w14:textId="31CB6494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0FA6FCCB" w14:textId="59A7398C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lastRenderedPageBreak/>
              <w:t>post-intervention</w:t>
            </w:r>
          </w:p>
        </w:tc>
      </w:tr>
      <w:tr w:rsidR="009E0E1E" w14:paraId="59084712" w14:textId="61D18143" w:rsidTr="009E0E1E">
        <w:tc>
          <w:tcPr>
            <w:tcW w:w="1389" w:type="dxa"/>
            <w:vMerge/>
          </w:tcPr>
          <w:p w14:paraId="7B38078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14:paraId="2F86FB40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619B4B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Delivering patient-</w:t>
            </w:r>
            <w:proofErr w:type="spellStart"/>
            <w:r w:rsidRPr="009E0E1E">
              <w:rPr>
                <w:rFonts w:ascii="Times New Roman" w:hAnsi="Times New Roman"/>
                <w:sz w:val="24"/>
                <w:szCs w:val="24"/>
              </w:rPr>
              <w:t>centred</w:t>
            </w:r>
            <w:proofErr w:type="spellEnd"/>
            <w:r w:rsidRPr="009E0E1E">
              <w:rPr>
                <w:rFonts w:ascii="Times New Roman" w:hAnsi="Times New Roman"/>
                <w:sz w:val="24"/>
                <w:szCs w:val="24"/>
              </w:rPr>
              <w:t xml:space="preserve"> care</w:t>
            </w:r>
          </w:p>
        </w:tc>
        <w:tc>
          <w:tcPr>
            <w:tcW w:w="2944" w:type="dxa"/>
          </w:tcPr>
          <w:p w14:paraId="038F6C4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 interviews – drawing on Assessment of Chronic Illness Care (ACIC) tool</w:t>
            </w:r>
          </w:p>
        </w:tc>
        <w:tc>
          <w:tcPr>
            <w:tcW w:w="2017" w:type="dxa"/>
          </w:tcPr>
          <w:p w14:paraId="0436FFF9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303AC0EE" w14:textId="4D069BD8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  <w:tc>
          <w:tcPr>
            <w:tcW w:w="2017" w:type="dxa"/>
          </w:tcPr>
          <w:p w14:paraId="00B61149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3D58D7CF" w14:textId="63C1DEDB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</w:tr>
      <w:tr w:rsidR="009E0E1E" w14:paraId="3721097B" w14:textId="24C58EBC" w:rsidTr="009E0E1E">
        <w:tc>
          <w:tcPr>
            <w:tcW w:w="1389" w:type="dxa"/>
            <w:vMerge/>
          </w:tcPr>
          <w:p w14:paraId="2D9B6ADC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E5F5449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Organization</w:t>
            </w:r>
          </w:p>
        </w:tc>
        <w:tc>
          <w:tcPr>
            <w:tcW w:w="1843" w:type="dxa"/>
          </w:tcPr>
          <w:p w14:paraId="6A31509B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 workflows</w:t>
            </w:r>
          </w:p>
        </w:tc>
        <w:tc>
          <w:tcPr>
            <w:tcW w:w="2944" w:type="dxa"/>
          </w:tcPr>
          <w:p w14:paraId="00EE2D38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 interviews</w:t>
            </w:r>
          </w:p>
        </w:tc>
        <w:tc>
          <w:tcPr>
            <w:tcW w:w="2017" w:type="dxa"/>
          </w:tcPr>
          <w:p w14:paraId="2FE7D9B6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4C4967D4" w14:textId="6C97D842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  <w:tc>
          <w:tcPr>
            <w:tcW w:w="2017" w:type="dxa"/>
          </w:tcPr>
          <w:p w14:paraId="1F8F6063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4A0198B0" w14:textId="5A717953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</w:tr>
      <w:tr w:rsidR="009E0E1E" w14:paraId="7EC8B394" w14:textId="475336F5" w:rsidTr="009E0E1E">
        <w:tc>
          <w:tcPr>
            <w:tcW w:w="9822" w:type="dxa"/>
            <w:gridSpan w:val="5"/>
          </w:tcPr>
          <w:p w14:paraId="09759458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5E702972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0E1E" w14:paraId="577C2F6B" w14:textId="21885739" w:rsidTr="009E0E1E">
        <w:tc>
          <w:tcPr>
            <w:tcW w:w="1389" w:type="dxa"/>
            <w:vMerge w:val="restart"/>
          </w:tcPr>
          <w:p w14:paraId="749E3D22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E0E1E">
              <w:rPr>
                <w:rFonts w:ascii="Times New Roman" w:hAnsi="Times New Roman"/>
                <w:b/>
                <w:i/>
                <w:sz w:val="24"/>
                <w:szCs w:val="24"/>
              </w:rPr>
              <w:t>Context</w:t>
            </w:r>
          </w:p>
          <w:p w14:paraId="759C31AB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042A51C1" w14:textId="77777777" w:rsidR="009E0E1E" w:rsidRPr="009E0E1E" w:rsidRDefault="009E0E1E" w:rsidP="009E0C9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Intervention and control sites</w:t>
            </w:r>
          </w:p>
        </w:tc>
        <w:tc>
          <w:tcPr>
            <w:tcW w:w="1629" w:type="dxa"/>
          </w:tcPr>
          <w:p w14:paraId="668F0A7D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843" w:type="dxa"/>
          </w:tcPr>
          <w:p w14:paraId="18925227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944" w:type="dxa"/>
          </w:tcPr>
          <w:p w14:paraId="4066557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EMR extraction</w:t>
            </w:r>
          </w:p>
          <w:p w14:paraId="30EAACE0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atient information sheet</w:t>
            </w:r>
          </w:p>
        </w:tc>
        <w:tc>
          <w:tcPr>
            <w:tcW w:w="2017" w:type="dxa"/>
          </w:tcPr>
          <w:p w14:paraId="35F6C8A5" w14:textId="344A64FA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  <w:r w:rsidR="00821B98">
              <w:rPr>
                <w:rFonts w:ascii="Times New Roman" w:hAnsi="Times New Roman"/>
                <w:sz w:val="24"/>
                <w:szCs w:val="24"/>
              </w:rPr>
              <w:t xml:space="preserve"> and post-study</w:t>
            </w:r>
          </w:p>
        </w:tc>
        <w:tc>
          <w:tcPr>
            <w:tcW w:w="2017" w:type="dxa"/>
          </w:tcPr>
          <w:p w14:paraId="0686E27A" w14:textId="51759729" w:rsidR="009E0E1E" w:rsidRPr="009E0E1E" w:rsidRDefault="00821B98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post-study</w:t>
            </w:r>
          </w:p>
        </w:tc>
      </w:tr>
      <w:tr w:rsidR="009E0E1E" w14:paraId="420F854B" w14:textId="1F300ABD" w:rsidTr="009E0E1E">
        <w:tc>
          <w:tcPr>
            <w:tcW w:w="1389" w:type="dxa"/>
            <w:vMerge/>
          </w:tcPr>
          <w:p w14:paraId="5233EEAB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2D57E4F2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</w:t>
            </w:r>
          </w:p>
        </w:tc>
        <w:tc>
          <w:tcPr>
            <w:tcW w:w="1843" w:type="dxa"/>
          </w:tcPr>
          <w:p w14:paraId="1FF6F50D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944" w:type="dxa"/>
          </w:tcPr>
          <w:p w14:paraId="6023C518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rovider information sheet</w:t>
            </w:r>
          </w:p>
        </w:tc>
        <w:tc>
          <w:tcPr>
            <w:tcW w:w="2017" w:type="dxa"/>
          </w:tcPr>
          <w:p w14:paraId="574D0D99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2017" w:type="dxa"/>
          </w:tcPr>
          <w:p w14:paraId="1118B8B3" w14:textId="658C3F7C" w:rsidR="009E0E1E" w:rsidRPr="009E0E1E" w:rsidRDefault="00821B98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</w:tr>
      <w:tr w:rsidR="009E0E1E" w14:paraId="774DC0F1" w14:textId="00BE1940" w:rsidTr="009E0E1E">
        <w:tc>
          <w:tcPr>
            <w:tcW w:w="1389" w:type="dxa"/>
            <w:vMerge/>
          </w:tcPr>
          <w:p w14:paraId="6879587F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2450091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Organization</w:t>
            </w:r>
          </w:p>
        </w:tc>
        <w:tc>
          <w:tcPr>
            <w:tcW w:w="1843" w:type="dxa"/>
          </w:tcPr>
          <w:p w14:paraId="7C337AE3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Size; description of the organization; Resources; Support</w:t>
            </w:r>
          </w:p>
          <w:p w14:paraId="5DFE49DA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Training</w:t>
            </w:r>
          </w:p>
        </w:tc>
        <w:tc>
          <w:tcPr>
            <w:tcW w:w="2944" w:type="dxa"/>
          </w:tcPr>
          <w:p w14:paraId="7F6425E7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Document analysis</w:t>
            </w:r>
          </w:p>
          <w:p w14:paraId="400F1CD5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Provider and </w:t>
            </w:r>
            <w:proofErr w:type="gramStart"/>
            <w:r w:rsidRPr="009E0E1E">
              <w:rPr>
                <w:rFonts w:ascii="Times New Roman" w:hAnsi="Times New Roman"/>
                <w:sz w:val="24"/>
                <w:szCs w:val="24"/>
              </w:rPr>
              <w:t>leaders</w:t>
            </w:r>
            <w:proofErr w:type="gramEnd"/>
            <w:r w:rsidRPr="009E0E1E">
              <w:rPr>
                <w:rFonts w:ascii="Times New Roman" w:hAnsi="Times New Roman"/>
                <w:sz w:val="24"/>
                <w:szCs w:val="24"/>
              </w:rPr>
              <w:t xml:space="preserve"> interviews</w:t>
            </w:r>
          </w:p>
        </w:tc>
        <w:tc>
          <w:tcPr>
            <w:tcW w:w="2017" w:type="dxa"/>
          </w:tcPr>
          <w:p w14:paraId="625343B9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1ED1F26B" w14:textId="2F5A0D90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  <w:tc>
          <w:tcPr>
            <w:tcW w:w="2017" w:type="dxa"/>
          </w:tcPr>
          <w:p w14:paraId="6F28E258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17DB5490" w14:textId="0E8040E2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</w:tr>
      <w:tr w:rsidR="009E0E1E" w14:paraId="12254A02" w14:textId="64DBF821" w:rsidTr="009E0E1E">
        <w:tc>
          <w:tcPr>
            <w:tcW w:w="1389" w:type="dxa"/>
            <w:vMerge/>
          </w:tcPr>
          <w:p w14:paraId="7CEFE817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AA7B50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1843" w:type="dxa"/>
          </w:tcPr>
          <w:p w14:paraId="2ED81B4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Structure</w:t>
            </w:r>
          </w:p>
          <w:p w14:paraId="339ADE1D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Standardization of data systems</w:t>
            </w:r>
          </w:p>
          <w:p w14:paraId="5747D347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Legal requirements</w:t>
            </w:r>
          </w:p>
          <w:p w14:paraId="79813556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Funding</w:t>
            </w:r>
          </w:p>
        </w:tc>
        <w:tc>
          <w:tcPr>
            <w:tcW w:w="2944" w:type="dxa"/>
          </w:tcPr>
          <w:p w14:paraId="6CE82FAE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Document analysis</w:t>
            </w:r>
          </w:p>
          <w:p w14:paraId="227A27C4" w14:textId="77777777" w:rsidR="009E0E1E" w:rsidRPr="009E0E1E" w:rsidRDefault="009E0E1E" w:rsidP="009E0C93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Provider and </w:t>
            </w:r>
            <w:proofErr w:type="gramStart"/>
            <w:r w:rsidRPr="009E0E1E">
              <w:rPr>
                <w:rFonts w:ascii="Times New Roman" w:hAnsi="Times New Roman"/>
                <w:sz w:val="24"/>
                <w:szCs w:val="24"/>
              </w:rPr>
              <w:t>leaders</w:t>
            </w:r>
            <w:proofErr w:type="gramEnd"/>
            <w:r w:rsidRPr="009E0E1E">
              <w:rPr>
                <w:rFonts w:ascii="Times New Roman" w:hAnsi="Times New Roman"/>
                <w:sz w:val="24"/>
                <w:szCs w:val="24"/>
              </w:rPr>
              <w:t xml:space="preserve"> interviews</w:t>
            </w:r>
          </w:p>
        </w:tc>
        <w:tc>
          <w:tcPr>
            <w:tcW w:w="2017" w:type="dxa"/>
          </w:tcPr>
          <w:p w14:paraId="6E8C3C78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 xml:space="preserve">6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43543FED" w14:textId="14F8ADF3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  <w:tc>
          <w:tcPr>
            <w:tcW w:w="2017" w:type="dxa"/>
          </w:tcPr>
          <w:p w14:paraId="6945DBC4" w14:textId="77777777" w:rsidR="00821B98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 xml:space="preserve"> month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to intervention </w:t>
            </w:r>
            <w:r w:rsidRPr="009E0E1E">
              <w:rPr>
                <w:rFonts w:ascii="Times New Roman" w:hAnsi="Times New Roman"/>
                <w:sz w:val="24"/>
                <w:szCs w:val="24"/>
              </w:rPr>
              <w:t>and</w:t>
            </w:r>
          </w:p>
          <w:p w14:paraId="65CAFFD9" w14:textId="380CDADA" w:rsidR="009E0E1E" w:rsidRPr="009E0E1E" w:rsidRDefault="00821B98" w:rsidP="00821B98">
            <w:pPr>
              <w:rPr>
                <w:rFonts w:ascii="Times New Roman" w:hAnsi="Times New Roman"/>
                <w:sz w:val="24"/>
                <w:szCs w:val="24"/>
              </w:rPr>
            </w:pPr>
            <w:r w:rsidRPr="009E0E1E">
              <w:rPr>
                <w:rFonts w:ascii="Times New Roman" w:hAnsi="Times New Roman"/>
                <w:sz w:val="24"/>
                <w:szCs w:val="24"/>
              </w:rPr>
              <w:t>post-intervention</w:t>
            </w:r>
          </w:p>
        </w:tc>
      </w:tr>
    </w:tbl>
    <w:p w14:paraId="4015651D" w14:textId="77777777" w:rsidR="000E6A80" w:rsidRPr="000E6A80" w:rsidRDefault="000E6A80" w:rsidP="000E6A80"/>
    <w:p w14:paraId="543341C7" w14:textId="4BADBCCF" w:rsidR="006E4579" w:rsidRDefault="006E4579"/>
    <w:sectPr w:rsidR="006E4579" w:rsidSect="009E0E1E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C4BB6" w14:textId="77777777" w:rsidR="000E6A80" w:rsidRDefault="000E6A80" w:rsidP="000E6A80">
      <w:pPr>
        <w:spacing w:after="0" w:line="240" w:lineRule="auto"/>
      </w:pPr>
      <w:r>
        <w:separator/>
      </w:r>
    </w:p>
  </w:endnote>
  <w:endnote w:type="continuationSeparator" w:id="0">
    <w:p w14:paraId="52592AD2" w14:textId="77777777" w:rsidR="000E6A80" w:rsidRDefault="000E6A80" w:rsidP="000E6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3286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4747E0A" w14:textId="1EAA08F0" w:rsidR="00821B98" w:rsidRPr="00821B98" w:rsidRDefault="00821B9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21B9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1B9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21B9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21B9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21B9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04164B5" w14:textId="77777777" w:rsidR="00821B98" w:rsidRDefault="00821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E6910" w14:textId="77777777" w:rsidR="000E6A80" w:rsidRDefault="000E6A80" w:rsidP="000E6A80">
      <w:pPr>
        <w:spacing w:after="0" w:line="240" w:lineRule="auto"/>
      </w:pPr>
      <w:r>
        <w:separator/>
      </w:r>
    </w:p>
  </w:footnote>
  <w:footnote w:type="continuationSeparator" w:id="0">
    <w:p w14:paraId="73B4BB15" w14:textId="77777777" w:rsidR="000E6A80" w:rsidRDefault="000E6A80" w:rsidP="000E6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1FF60" w14:textId="77777777" w:rsidR="00932B37" w:rsidRDefault="00932B37" w:rsidP="00932B37">
    <w:pPr>
      <w:pStyle w:val="Header"/>
      <w:rPr>
        <w:rFonts w:ascii="Times New Roman" w:hAnsi="Times New Roman" w:cs="Times New Roman"/>
      </w:rPr>
    </w:pPr>
    <w:r w:rsidRPr="003B4C5F">
      <w:rPr>
        <w:rFonts w:ascii="Times New Roman" w:hAnsi="Times New Roman" w:cs="Times New Roman"/>
      </w:rPr>
      <w:t>Assessing the Implementation and Effectiveness of the Electronic Patient- Reported Outcome Tool</w:t>
    </w:r>
  </w:p>
  <w:p w14:paraId="5B3F0135" w14:textId="77777777" w:rsidR="00932B37" w:rsidRDefault="00932B37" w:rsidP="00932B3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teele Gray et al</w:t>
    </w:r>
  </w:p>
  <w:p w14:paraId="1B1E2759" w14:textId="77777777" w:rsidR="00932B37" w:rsidRDefault="00932B37" w:rsidP="00932B3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MIR</w:t>
    </w:r>
  </w:p>
  <w:p w14:paraId="47919B49" w14:textId="77777777" w:rsidR="000E6A80" w:rsidRDefault="000E6A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579"/>
    <w:rsid w:val="000E6A80"/>
    <w:rsid w:val="003F3581"/>
    <w:rsid w:val="006E4579"/>
    <w:rsid w:val="00821B98"/>
    <w:rsid w:val="00892271"/>
    <w:rsid w:val="00932B37"/>
    <w:rsid w:val="009E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220B1"/>
  <w15:chartTrackingRefBased/>
  <w15:docId w15:val="{F92160C5-6910-4DDC-BA46-89A03A99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6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A80"/>
  </w:style>
  <w:style w:type="paragraph" w:styleId="Footer">
    <w:name w:val="footer"/>
    <w:basedOn w:val="Normal"/>
    <w:link w:val="FooterChar"/>
    <w:uiPriority w:val="99"/>
    <w:unhideWhenUsed/>
    <w:rsid w:val="000E6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A80"/>
  </w:style>
  <w:style w:type="character" w:customStyle="1" w:styleId="Heading1Char">
    <w:name w:val="Heading 1 Char"/>
    <w:basedOn w:val="DefaultParagraphFont"/>
    <w:link w:val="Heading1"/>
    <w:uiPriority w:val="9"/>
    <w:rsid w:val="000E6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9E0E1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Steele Gray</dc:creator>
  <cp:keywords/>
  <dc:description/>
  <cp:lastModifiedBy>Carolyn Steele Gray</cp:lastModifiedBy>
  <cp:revision>2</cp:revision>
  <dcterms:created xsi:type="dcterms:W3CDTF">2021-10-24T17:58:00Z</dcterms:created>
  <dcterms:modified xsi:type="dcterms:W3CDTF">2021-10-24T17:58:00Z</dcterms:modified>
</cp:coreProperties>
</file>